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38"/>
        <w:tblW w:w="13027" w:type="dxa"/>
        <w:tblLook w:val="04A0" w:firstRow="1" w:lastRow="0" w:firstColumn="1" w:lastColumn="0" w:noHBand="0" w:noVBand="1"/>
      </w:tblPr>
      <w:tblGrid>
        <w:gridCol w:w="715"/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6F4B65" w:rsidRPr="008801F3" w14:paraId="6A8DE741" w14:textId="77777777" w:rsidTr="00AB6042">
        <w:tc>
          <w:tcPr>
            <w:tcW w:w="715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1B087DD1" w14:textId="694D9171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-Cell</w:t>
            </w:r>
            <w:r w:rsidR="00AB6042">
              <w:rPr>
                <w:rFonts w:ascii="Arial" w:hAnsi="Arial" w:cs="Arial"/>
                <w:sz w:val="12"/>
                <w:szCs w:val="12"/>
              </w:rPr>
              <w:t xml:space="preserve"> Panel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24" w:space="0" w:color="auto"/>
              <w:bottom w:val="nil"/>
              <w:right w:val="single" w:sz="8" w:space="0" w:color="auto"/>
            </w:tcBorders>
          </w:tcPr>
          <w:p w14:paraId="2FCF8D93" w14:textId="7DA5E51D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45 (2D1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877014A" w14:textId="6FCAAD9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45RA (HI100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8795943" w14:textId="3937C06D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CR7 (3D12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2622FF7" w14:textId="1C09F1F6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CR-</w:t>
            </w:r>
            <w:r>
              <w:rPr>
                <w:rFonts w:ascii="Arial" w:hAnsi="Arial" w:cs="Arial"/>
                <w:sz w:val="12"/>
                <w:szCs w:val="12"/>
              </w:rPr>
              <w:sym w:font="Symbol" w:char="F067"/>
            </w:r>
            <w:r>
              <w:rPr>
                <w:rFonts w:ascii="Arial" w:hAnsi="Arial" w:cs="Arial"/>
                <w:sz w:val="12"/>
                <w:szCs w:val="12"/>
              </w:rPr>
              <w:sym w:font="Symbol" w:char="F064"/>
            </w:r>
            <w:r>
              <w:rPr>
                <w:rFonts w:ascii="Arial" w:hAnsi="Arial" w:cs="Arial"/>
                <w:sz w:val="12"/>
                <w:szCs w:val="12"/>
              </w:rPr>
              <w:t xml:space="preserve"> (11F2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BD6DB4B" w14:textId="0385BF69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95 (DX2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CA78771" w14:textId="3D0CC3B6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31 (WM59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203D78D" w14:textId="23F5FEC3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4 (OKT4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8712126" w14:textId="5B7FD338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3 (UCHT1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24" w:space="0" w:color="auto"/>
            </w:tcBorders>
          </w:tcPr>
          <w:p w14:paraId="2711A259" w14:textId="402C340D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8 (SK1)</w:t>
            </w:r>
          </w:p>
        </w:tc>
      </w:tr>
      <w:tr w:rsidR="006F4B65" w:rsidRPr="008801F3" w14:paraId="0DACB3C2" w14:textId="77777777" w:rsidTr="00AB6042">
        <w:tc>
          <w:tcPr>
            <w:tcW w:w="715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0ED87EC" w14:textId="158F1B0D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13844460" w14:textId="323EC34E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uperBright 780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43FCFF8" w14:textId="4349FE79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acific Blue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F1A46AB" w14:textId="04E2D115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B515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E15E557" w14:textId="00AE6B0A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acific Orange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90BFE91" w14:textId="2EE1C0A8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6C31D0D9" w14:textId="25A8AD2C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-CF594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E25FC4F" w14:textId="10367A5F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-Cy7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24D36B2" w14:textId="51D6F7C4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exFluor 700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073815E5" w14:textId="7AD5B68D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PC-H7</w:t>
            </w:r>
          </w:p>
        </w:tc>
      </w:tr>
      <w:tr w:rsidR="006F4B65" w:rsidRPr="008801F3" w14:paraId="5FE81DF3" w14:textId="77777777" w:rsidTr="00AE3FEC">
        <w:tc>
          <w:tcPr>
            <w:tcW w:w="715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3578CA7B" w14:textId="26474A0B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reg</w:t>
            </w:r>
            <w:r w:rsidR="00AB6042">
              <w:rPr>
                <w:rFonts w:ascii="Arial" w:hAnsi="Arial" w:cs="Arial"/>
                <w:sz w:val="12"/>
                <w:szCs w:val="12"/>
              </w:rPr>
              <w:t xml:space="preserve"> Panel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24" w:space="0" w:color="auto"/>
              <w:bottom w:val="nil"/>
              <w:right w:val="single" w:sz="8" w:space="0" w:color="auto"/>
            </w:tcBorders>
          </w:tcPr>
          <w:p w14:paraId="75FCA294" w14:textId="3C2794D5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45 (2D1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7F5F60F" w14:textId="57FE8144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45RA (HI100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1ED85AD" w14:textId="59C53E6F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2069">
              <w:rPr>
                <w:rFonts w:ascii="Arial" w:hAnsi="Arial" w:cs="Arial"/>
                <w:sz w:val="12"/>
                <w:szCs w:val="12"/>
              </w:rPr>
              <w:t>CD25 (BC96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02E0ACE" w14:textId="4C860611" w:rsidR="006F4B65" w:rsidRPr="00952069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127 (HIL-7R-M21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DADAD" w:themeFill="background2" w:themeFillShade="BF"/>
          </w:tcPr>
          <w:p w14:paraId="016122DC" w14:textId="35742899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DADAD" w:themeFill="background2" w:themeFillShade="BF"/>
          </w:tcPr>
          <w:p w14:paraId="0682F0DF" w14:textId="6F629ED4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85F5D88" w14:textId="74BF2718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4 (OKT4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D942A9D" w14:textId="5A167A1F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oxP3 (236A/E7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24" w:space="0" w:color="auto"/>
            </w:tcBorders>
            <w:shd w:val="clear" w:color="auto" w:fill="ADADAD" w:themeFill="background2" w:themeFillShade="BF"/>
          </w:tcPr>
          <w:p w14:paraId="2833A25A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4B65" w:rsidRPr="008801F3" w14:paraId="7338AB77" w14:textId="77777777" w:rsidTr="00AE3FEC">
        <w:tc>
          <w:tcPr>
            <w:tcW w:w="715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6D1E983" w14:textId="5832F638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1DF8388F" w14:textId="7C49B201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uperBright 780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69E83FD" w14:textId="59B1E046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acific Blue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A3A6A0A" w14:textId="7EF91258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52069">
              <w:rPr>
                <w:rFonts w:ascii="Arial" w:hAnsi="Arial" w:cs="Arial"/>
                <w:sz w:val="12"/>
                <w:szCs w:val="12"/>
              </w:rPr>
              <w:t>BB515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E02AF0A" w14:textId="4CA38900" w:rsidR="006F4B65" w:rsidRPr="00952069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V510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DADAD" w:themeFill="background2" w:themeFillShade="BF"/>
          </w:tcPr>
          <w:p w14:paraId="5801EF51" w14:textId="5BB9F21F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DADAD" w:themeFill="background2" w:themeFillShade="BF"/>
          </w:tcPr>
          <w:p w14:paraId="5D46EAB7" w14:textId="5C91AD80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4A744BA" w14:textId="644BB1A3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-Cy7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00449AC" w14:textId="2B57CC28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PC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DADAD" w:themeFill="background2" w:themeFillShade="BF"/>
          </w:tcPr>
          <w:p w14:paraId="5F8B0481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4B65" w:rsidRPr="008801F3" w14:paraId="384ACD11" w14:textId="77777777" w:rsidTr="00AE3FEC">
        <w:tc>
          <w:tcPr>
            <w:tcW w:w="715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6016F5EE" w14:textId="6059F55B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K-Cell</w:t>
            </w:r>
            <w:r w:rsidR="00AB6042">
              <w:rPr>
                <w:rFonts w:ascii="Arial" w:hAnsi="Arial" w:cs="Arial"/>
                <w:sz w:val="12"/>
                <w:szCs w:val="12"/>
              </w:rPr>
              <w:t xml:space="preserve"> Panel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24" w:space="0" w:color="auto"/>
              <w:bottom w:val="nil"/>
              <w:right w:val="single" w:sz="8" w:space="0" w:color="auto"/>
            </w:tcBorders>
          </w:tcPr>
          <w:p w14:paraId="6BE5957B" w14:textId="1CF36C10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45 (2D1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1A490B5" w14:textId="12726F5E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14 (M</w:t>
            </w:r>
            <w:r>
              <w:rPr>
                <w:rFonts w:ascii="Arial" w:hAnsi="Arial" w:cs="Arial"/>
                <w:sz w:val="12"/>
                <w:szCs w:val="12"/>
              </w:rPr>
              <w:sym w:font="Symbol" w:char="F071"/>
            </w:r>
            <w:r>
              <w:rPr>
                <w:rFonts w:ascii="Arial" w:hAnsi="Arial" w:cs="Arial"/>
                <w:sz w:val="12"/>
                <w:szCs w:val="12"/>
              </w:rPr>
              <w:t>P9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15067B8" w14:textId="273B2DF4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56 (B159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DADAD" w:themeFill="background2" w:themeFillShade="BF"/>
          </w:tcPr>
          <w:p w14:paraId="04A7A9E8" w14:textId="76F0194B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F2DD544" w14:textId="588A26AC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1d (51.1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DADAD" w:themeFill="background2" w:themeFillShade="BF"/>
          </w:tcPr>
          <w:p w14:paraId="0C5B6896" w14:textId="7CDFE579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9C7FA47" w14:textId="3634453A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16 (CB16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7D94554" w14:textId="0215B649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E2D85">
              <w:rPr>
                <w:rFonts w:ascii="Arial" w:hAnsi="Arial" w:cs="Arial"/>
                <w:sz w:val="12"/>
                <w:szCs w:val="12"/>
              </w:rPr>
              <w:t>CD3</w:t>
            </w:r>
            <w:r>
              <w:rPr>
                <w:rFonts w:ascii="Arial" w:hAnsi="Arial" w:cs="Arial"/>
                <w:sz w:val="12"/>
                <w:szCs w:val="12"/>
              </w:rPr>
              <w:t xml:space="preserve"> (UCHT1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24" w:space="0" w:color="auto"/>
            </w:tcBorders>
            <w:shd w:val="clear" w:color="auto" w:fill="ADADAD" w:themeFill="background2" w:themeFillShade="BF"/>
          </w:tcPr>
          <w:p w14:paraId="65458D4E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4B65" w:rsidRPr="008801F3" w14:paraId="081B7DBD" w14:textId="77777777" w:rsidTr="00AE3FEC">
        <w:tc>
          <w:tcPr>
            <w:tcW w:w="715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8A9D5F3" w14:textId="060D414E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16819DC7" w14:textId="2D7F00AD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uperBright 780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58E8E40" w14:textId="4B27234B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V421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8F3CE25" w14:textId="1731488B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ITC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DADAD" w:themeFill="background2" w:themeFillShade="BF"/>
          </w:tcPr>
          <w:p w14:paraId="4C383151" w14:textId="74074A21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2C8BC08" w14:textId="46FA74EB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DADAD" w:themeFill="background2" w:themeFillShade="BF"/>
          </w:tcPr>
          <w:p w14:paraId="09E23CF3" w14:textId="34733FAE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748F90A" w14:textId="0E509FE2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-Cy7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586C867" w14:textId="08C50FCB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exFluor 700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DADAD" w:themeFill="background2" w:themeFillShade="BF"/>
          </w:tcPr>
          <w:p w14:paraId="2EC2F41B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4B65" w:rsidRPr="008801F3" w14:paraId="1DD609F6" w14:textId="77777777" w:rsidTr="00AE3FEC">
        <w:tc>
          <w:tcPr>
            <w:tcW w:w="715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2A61C678" w14:textId="181F42BB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-Cell</w:t>
            </w:r>
            <w:r w:rsidR="00AB6042">
              <w:rPr>
                <w:rFonts w:ascii="Arial" w:hAnsi="Arial" w:cs="Arial"/>
                <w:sz w:val="12"/>
                <w:szCs w:val="12"/>
              </w:rPr>
              <w:t xml:space="preserve"> Panel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24" w:space="0" w:color="auto"/>
              <w:bottom w:val="nil"/>
              <w:right w:val="single" w:sz="8" w:space="0" w:color="auto"/>
            </w:tcBorders>
          </w:tcPr>
          <w:p w14:paraId="0407A5D7" w14:textId="6D02CB9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45 (2D1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471DE15" w14:textId="1BAAD84C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664F1">
              <w:rPr>
                <w:rFonts w:ascii="Arial" w:hAnsi="Arial" w:cs="Arial"/>
                <w:sz w:val="12"/>
                <w:szCs w:val="12"/>
              </w:rPr>
              <w:t>CD19 (HIB19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F618F38" w14:textId="2E74D6F5" w:rsidR="006F4B65" w:rsidRPr="00E664F1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24 (ML5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DADAD" w:themeFill="background2" w:themeFillShade="BF"/>
          </w:tcPr>
          <w:p w14:paraId="2CC004AD" w14:textId="482F374B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DADAD" w:themeFill="background2" w:themeFillShade="BF"/>
          </w:tcPr>
          <w:p w14:paraId="5D803690" w14:textId="1164C032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ABA2ABA" w14:textId="662FC686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38 (HIT2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DADAD" w:themeFill="background2" w:themeFillShade="BF"/>
          </w:tcPr>
          <w:p w14:paraId="7305D112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132A5E3" w14:textId="5163CFEE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27 (M-T271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24" w:space="0" w:color="auto"/>
            </w:tcBorders>
            <w:shd w:val="clear" w:color="auto" w:fill="ADADAD" w:themeFill="background2" w:themeFillShade="BF"/>
          </w:tcPr>
          <w:p w14:paraId="4F12C32A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4B65" w:rsidRPr="008801F3" w14:paraId="4BAD20CB" w14:textId="77777777" w:rsidTr="00AE3FEC">
        <w:tc>
          <w:tcPr>
            <w:tcW w:w="715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748E4D4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027F7748" w14:textId="467FBCE9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uperBright 780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6F0FA599" w14:textId="0438A472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664F1">
              <w:rPr>
                <w:rFonts w:ascii="Arial" w:hAnsi="Arial" w:cs="Arial"/>
                <w:sz w:val="12"/>
                <w:szCs w:val="12"/>
              </w:rPr>
              <w:t>BV421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650D160" w14:textId="5367337E" w:rsidR="006F4B65" w:rsidRPr="00E664F1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B515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DADAD" w:themeFill="background2" w:themeFillShade="BF"/>
          </w:tcPr>
          <w:p w14:paraId="257D24C5" w14:textId="566925B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DADAD" w:themeFill="background2" w:themeFillShade="BF"/>
          </w:tcPr>
          <w:p w14:paraId="4CF86BB0" w14:textId="612DF60F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71481BC5" w14:textId="51DFEA01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-CF594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DADAD" w:themeFill="background2" w:themeFillShade="BF"/>
          </w:tcPr>
          <w:p w14:paraId="765E56CA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C3477C0" w14:textId="7D2CCD6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PC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DADAD" w:themeFill="background2" w:themeFillShade="BF"/>
          </w:tcPr>
          <w:p w14:paraId="23E2B7AD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4B65" w:rsidRPr="008801F3" w14:paraId="1D989EEE" w14:textId="77777777" w:rsidTr="00AE3FEC">
        <w:tc>
          <w:tcPr>
            <w:tcW w:w="715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4BCFE762" w14:textId="539067DA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yeloid</w:t>
            </w:r>
            <w:r w:rsidR="00AB6042">
              <w:rPr>
                <w:rFonts w:ascii="Arial" w:hAnsi="Arial" w:cs="Arial"/>
                <w:sz w:val="12"/>
                <w:szCs w:val="12"/>
              </w:rPr>
              <w:t xml:space="preserve"> Panel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24" w:space="0" w:color="auto"/>
              <w:bottom w:val="nil"/>
              <w:right w:val="single" w:sz="8" w:space="0" w:color="auto"/>
            </w:tcBorders>
          </w:tcPr>
          <w:p w14:paraId="01EC7A10" w14:textId="5F6DB461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45 (2D1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8137B05" w14:textId="5ED35851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14 (M</w:t>
            </w:r>
            <w:r>
              <w:rPr>
                <w:rFonts w:ascii="Arial" w:hAnsi="Arial" w:cs="Arial"/>
                <w:sz w:val="12"/>
                <w:szCs w:val="12"/>
              </w:rPr>
              <w:sym w:font="Symbol" w:char="F071"/>
            </w:r>
            <w:r>
              <w:rPr>
                <w:rFonts w:ascii="Arial" w:hAnsi="Arial" w:cs="Arial"/>
                <w:sz w:val="12"/>
                <w:szCs w:val="12"/>
              </w:rPr>
              <w:t>P9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E636C66" w14:textId="4B396176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16 (3G8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DADAD" w:themeFill="background2" w:themeFillShade="BF"/>
          </w:tcPr>
          <w:p w14:paraId="57426004" w14:textId="6AA81E9C" w:rsidR="006F4B65" w:rsidRPr="00507C4E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86A66ED" w14:textId="00799B45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LA DR (L243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4FB540A" w14:textId="3B9D50FD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15 (HI98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8D3B11E" w14:textId="24C6AFB2" w:rsidR="006F4B65" w:rsidRPr="00151739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51739">
              <w:rPr>
                <w:rFonts w:ascii="Arial" w:hAnsi="Arial" w:cs="Arial"/>
                <w:sz w:val="12"/>
                <w:szCs w:val="12"/>
              </w:rPr>
              <w:t>CD33 (P67.6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C3E8931" w14:textId="217B26EF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11b (ICRF44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24" w:space="0" w:color="auto"/>
            </w:tcBorders>
            <w:shd w:val="clear" w:color="auto" w:fill="ADADAD" w:themeFill="background2" w:themeFillShade="BF"/>
          </w:tcPr>
          <w:p w14:paraId="4621E69B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4B65" w:rsidRPr="008801F3" w14:paraId="5D71AB97" w14:textId="77777777" w:rsidTr="00AE3FEC">
        <w:tc>
          <w:tcPr>
            <w:tcW w:w="715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315C30B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74E82169" w14:textId="2915DB03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uperBright 780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8569DA1" w14:textId="61810AA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V421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7DE9E3DB" w14:textId="6E9E77F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exaFluor</w:t>
            </w:r>
            <w:r w:rsidR="002A3778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488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DADAD" w:themeFill="background2" w:themeFillShade="BF"/>
          </w:tcPr>
          <w:p w14:paraId="10D73582" w14:textId="4EAB29F4" w:rsidR="006F4B65" w:rsidRPr="00507C4E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B2C73C0" w14:textId="544666A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63615714" w14:textId="05BC13ED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rCP</w:t>
            </w:r>
            <w:r w:rsidR="002A3778">
              <w:rPr>
                <w:rFonts w:ascii="Arial" w:hAnsi="Arial" w:cs="Arial"/>
                <w:sz w:val="12"/>
                <w:szCs w:val="12"/>
              </w:rPr>
              <w:t>-</w:t>
            </w:r>
            <w:r>
              <w:rPr>
                <w:rFonts w:ascii="Arial" w:hAnsi="Arial" w:cs="Arial"/>
                <w:sz w:val="12"/>
                <w:szCs w:val="12"/>
              </w:rPr>
              <w:t>eFlour</w:t>
            </w:r>
            <w:r w:rsidR="002A3778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710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8567B4D" w14:textId="754EFC81" w:rsidR="006F4B65" w:rsidRPr="00151739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51739">
              <w:rPr>
                <w:rFonts w:ascii="Arial" w:hAnsi="Arial" w:cs="Arial"/>
                <w:sz w:val="12"/>
                <w:szCs w:val="12"/>
              </w:rPr>
              <w:t>PE-Cy7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8C4F511" w14:textId="0C916C9A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PC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DADAD" w:themeFill="background2" w:themeFillShade="BF"/>
          </w:tcPr>
          <w:p w14:paraId="56FA5A93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4B65" w:rsidRPr="008801F3" w14:paraId="5004516C" w14:textId="77777777" w:rsidTr="00AE3FEC">
        <w:tc>
          <w:tcPr>
            <w:tcW w:w="715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6CD0B929" w14:textId="657B49B2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C</w:t>
            </w:r>
            <w:r w:rsidR="00AB6042">
              <w:rPr>
                <w:rFonts w:ascii="Arial" w:hAnsi="Arial" w:cs="Arial"/>
                <w:sz w:val="12"/>
                <w:szCs w:val="12"/>
              </w:rPr>
              <w:t xml:space="preserve"> Panel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24" w:space="0" w:color="auto"/>
              <w:bottom w:val="nil"/>
              <w:right w:val="single" w:sz="8" w:space="0" w:color="auto"/>
            </w:tcBorders>
          </w:tcPr>
          <w:p w14:paraId="1E5C5D05" w14:textId="63A76ED9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45 (2D1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8695DB6" w14:textId="38153C4D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141 (M80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D3CE13D" w14:textId="1419E805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11c (Bu15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DADAD" w:themeFill="background2" w:themeFillShade="BF"/>
          </w:tcPr>
          <w:p w14:paraId="0399BE00" w14:textId="60BCB104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C1ABB80" w14:textId="2B51A31B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370 (8F9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897EB80" w14:textId="41A12D9F" w:rsidR="006F4B65" w:rsidRPr="003D6722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D135 (BV10A4H2)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DADAD" w:themeFill="background2" w:themeFillShade="BF"/>
          </w:tcPr>
          <w:p w14:paraId="27326AB6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434A075" w14:textId="6449FCC9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D6722">
              <w:rPr>
                <w:rFonts w:ascii="Arial" w:hAnsi="Arial" w:cs="Arial"/>
                <w:sz w:val="12"/>
                <w:szCs w:val="12"/>
              </w:rPr>
              <w:t>Lineage</w:t>
            </w:r>
          </w:p>
        </w:tc>
        <w:tc>
          <w:tcPr>
            <w:tcW w:w="1368" w:type="dxa"/>
            <w:tcBorders>
              <w:top w:val="single" w:sz="24" w:space="0" w:color="auto"/>
              <w:left w:val="single" w:sz="8" w:space="0" w:color="auto"/>
              <w:bottom w:val="nil"/>
              <w:right w:val="single" w:sz="24" w:space="0" w:color="auto"/>
            </w:tcBorders>
            <w:shd w:val="clear" w:color="auto" w:fill="ADADAD" w:themeFill="background2" w:themeFillShade="BF"/>
          </w:tcPr>
          <w:p w14:paraId="01FC8844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C76FBA" w:rsidRPr="008801F3" w14:paraId="4E265229" w14:textId="77777777" w:rsidTr="00AE3FEC">
        <w:trPr>
          <w:trHeight w:val="60"/>
        </w:trPr>
        <w:tc>
          <w:tcPr>
            <w:tcW w:w="715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0B48955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39055E57" w14:textId="1B550E64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uperBright 780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E010EFE" w14:textId="21B71FDB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V421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9A8E284" w14:textId="0AFB8809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exaFluor</w:t>
            </w:r>
            <w:r w:rsidR="002A3778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488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DADAD" w:themeFill="background2" w:themeFillShade="BF"/>
          </w:tcPr>
          <w:p w14:paraId="4F06BD4A" w14:textId="41DFCC22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098A9D5" w14:textId="75EB0B1D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BB82414" w14:textId="5F601429" w:rsidR="006F4B65" w:rsidRPr="003D6722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E/Dazzle 594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DADAD" w:themeFill="background2" w:themeFillShade="BF"/>
          </w:tcPr>
          <w:p w14:paraId="324CC29F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5D31FCF" w14:textId="05739C3D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D6722">
              <w:rPr>
                <w:rFonts w:ascii="Arial" w:hAnsi="Arial" w:cs="Arial"/>
                <w:sz w:val="12"/>
                <w:szCs w:val="12"/>
              </w:rPr>
              <w:t>APC</w:t>
            </w:r>
          </w:p>
        </w:tc>
        <w:tc>
          <w:tcPr>
            <w:tcW w:w="1368" w:type="dxa"/>
            <w:tcBorders>
              <w:top w:val="nil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DADAD" w:themeFill="background2" w:themeFillShade="BF"/>
          </w:tcPr>
          <w:p w14:paraId="4F781E11" w14:textId="77777777" w:rsidR="006F4B65" w:rsidRPr="001E2D85" w:rsidRDefault="006F4B65" w:rsidP="002A220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2F8AD8FC" w14:textId="281AA10F" w:rsidR="002A2205" w:rsidRPr="002A2205" w:rsidRDefault="00D8427F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/>
      </w:r>
      <w:r w:rsidR="002A2205" w:rsidRPr="002A2205">
        <w:rPr>
          <w:rFonts w:ascii="Arial" w:hAnsi="Arial" w:cs="Arial"/>
          <w:b/>
          <w:bCs/>
          <w:sz w:val="16"/>
          <w:szCs w:val="16"/>
        </w:rPr>
        <w:t>Supplement</w:t>
      </w:r>
      <w:r w:rsidR="00D27891">
        <w:rPr>
          <w:rFonts w:ascii="Arial" w:hAnsi="Arial" w:cs="Arial"/>
          <w:b/>
          <w:bCs/>
          <w:sz w:val="16"/>
          <w:szCs w:val="16"/>
        </w:rPr>
        <w:t>ary</w:t>
      </w:r>
      <w:r w:rsidR="002A2205" w:rsidRPr="002A2205">
        <w:rPr>
          <w:rFonts w:ascii="Arial" w:hAnsi="Arial" w:cs="Arial"/>
          <w:b/>
          <w:bCs/>
          <w:sz w:val="16"/>
          <w:szCs w:val="16"/>
        </w:rPr>
        <w:t xml:space="preserve"> Table 1: Antibody Panels</w:t>
      </w:r>
    </w:p>
    <w:p w14:paraId="33387D4B" w14:textId="6F19C0CD" w:rsidR="003C3269" w:rsidRDefault="0059120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</w:t>
      </w:r>
      <w:r w:rsidR="002A2205">
        <w:rPr>
          <w:rFonts w:ascii="Arial" w:hAnsi="Arial" w:cs="Arial"/>
          <w:sz w:val="16"/>
          <w:szCs w:val="16"/>
        </w:rPr>
        <w:t>ntibodies</w:t>
      </w:r>
      <w:r w:rsidR="008822C7">
        <w:rPr>
          <w:rFonts w:ascii="Arial" w:hAnsi="Arial" w:cs="Arial"/>
          <w:sz w:val="16"/>
          <w:szCs w:val="16"/>
        </w:rPr>
        <w:t xml:space="preserve"> (clone)</w:t>
      </w:r>
      <w:r w:rsidR="002A2205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used were</w:t>
      </w:r>
      <w:r w:rsidR="002A2205">
        <w:rPr>
          <w:rFonts w:ascii="Arial" w:hAnsi="Arial" w:cs="Arial"/>
          <w:sz w:val="16"/>
          <w:szCs w:val="16"/>
        </w:rPr>
        <w:t xml:space="preserve"> anti-human </w:t>
      </w:r>
      <w:r>
        <w:rPr>
          <w:rFonts w:ascii="Arial" w:hAnsi="Arial" w:cs="Arial"/>
          <w:sz w:val="16"/>
          <w:szCs w:val="16"/>
        </w:rPr>
        <w:t xml:space="preserve">and </w:t>
      </w:r>
      <w:r w:rsidR="002A2205">
        <w:rPr>
          <w:rFonts w:ascii="Arial" w:hAnsi="Arial" w:cs="Arial"/>
          <w:sz w:val="16"/>
          <w:szCs w:val="16"/>
        </w:rPr>
        <w:t xml:space="preserve">purchased from either: </w:t>
      </w:r>
    </w:p>
    <w:p w14:paraId="6C4B6B59" w14:textId="30568ED4" w:rsidR="00B30B55" w:rsidRPr="00E664F1" w:rsidRDefault="003C3269">
      <w:pPr>
        <w:rPr>
          <w:rFonts w:ascii="Arial" w:hAnsi="Arial" w:cs="Arial"/>
          <w:sz w:val="16"/>
          <w:szCs w:val="16"/>
        </w:rPr>
      </w:pPr>
      <w:r w:rsidRPr="002A2205">
        <w:rPr>
          <w:rFonts w:ascii="Arial" w:hAnsi="Arial" w:cs="Arial"/>
          <w:b/>
          <w:bCs/>
          <w:sz w:val="16"/>
          <w:szCs w:val="16"/>
        </w:rPr>
        <w:t>Invitrogen</w:t>
      </w:r>
      <w:r>
        <w:rPr>
          <w:rFonts w:ascii="Arial" w:hAnsi="Arial" w:cs="Arial"/>
          <w:b/>
          <w:bCs/>
          <w:sz w:val="16"/>
          <w:szCs w:val="16"/>
        </w:rPr>
        <w:t xml:space="preserve"> (ThermoFisher, </w:t>
      </w:r>
      <w:r w:rsidRPr="002A2205">
        <w:rPr>
          <w:rFonts w:ascii="Arial" w:hAnsi="Arial" w:cs="Arial"/>
          <w:b/>
          <w:bCs/>
          <w:sz w:val="16"/>
          <w:szCs w:val="16"/>
        </w:rPr>
        <w:t>Carlsbad, CA</w:t>
      </w:r>
      <w:r>
        <w:rPr>
          <w:rFonts w:ascii="Arial" w:hAnsi="Arial" w:cs="Arial"/>
          <w:b/>
          <w:bCs/>
          <w:sz w:val="16"/>
          <w:szCs w:val="16"/>
        </w:rPr>
        <w:t>)</w:t>
      </w:r>
      <w:r w:rsidRPr="00E664F1">
        <w:rPr>
          <w:rFonts w:ascii="Arial" w:hAnsi="Arial" w:cs="Arial"/>
          <w:sz w:val="16"/>
          <w:szCs w:val="16"/>
        </w:rPr>
        <w:t>: CD45 (2D1);</w:t>
      </w:r>
      <w:r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95 (DX2)</w:t>
      </w:r>
      <w:r>
        <w:rPr>
          <w:rFonts w:ascii="Arial" w:hAnsi="Arial" w:cs="Arial"/>
          <w:sz w:val="16"/>
          <w:szCs w:val="16"/>
        </w:rPr>
        <w:t xml:space="preserve">; </w:t>
      </w:r>
      <w:r w:rsidRPr="00E664F1">
        <w:rPr>
          <w:rFonts w:ascii="Arial" w:hAnsi="Arial" w:cs="Arial"/>
          <w:sz w:val="16"/>
          <w:szCs w:val="16"/>
        </w:rPr>
        <w:t>CD1d (51.1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HLA-DR (L243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15 (HI98); CD16 (CB16); FoxP3 (236A/E7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11b (ICRF44)</w:t>
      </w:r>
      <w:r>
        <w:rPr>
          <w:rFonts w:ascii="Arial" w:hAnsi="Arial" w:cs="Arial"/>
          <w:sz w:val="16"/>
          <w:szCs w:val="16"/>
        </w:rPr>
        <w:t xml:space="preserve">. </w:t>
      </w:r>
      <w:r w:rsidR="00D8427F" w:rsidRPr="002A2205">
        <w:rPr>
          <w:rFonts w:ascii="Arial" w:hAnsi="Arial" w:cs="Arial"/>
          <w:b/>
          <w:bCs/>
          <w:sz w:val="16"/>
          <w:szCs w:val="16"/>
        </w:rPr>
        <w:t>BioLegend</w:t>
      </w:r>
      <w:r w:rsidR="002A2205">
        <w:rPr>
          <w:rFonts w:ascii="Arial" w:hAnsi="Arial" w:cs="Arial"/>
          <w:b/>
          <w:bCs/>
          <w:sz w:val="16"/>
          <w:szCs w:val="16"/>
        </w:rPr>
        <w:t xml:space="preserve"> (</w:t>
      </w:r>
      <w:r w:rsidR="002A2205" w:rsidRPr="002A2205">
        <w:rPr>
          <w:rFonts w:ascii="Arial" w:hAnsi="Arial" w:cs="Arial"/>
          <w:b/>
          <w:bCs/>
          <w:sz w:val="16"/>
          <w:szCs w:val="16"/>
        </w:rPr>
        <w:t>San Diego, CA</w:t>
      </w:r>
      <w:r w:rsidR="002A2205">
        <w:rPr>
          <w:rFonts w:ascii="Arial" w:hAnsi="Arial" w:cs="Arial"/>
          <w:b/>
          <w:bCs/>
          <w:sz w:val="16"/>
          <w:szCs w:val="16"/>
        </w:rPr>
        <w:t>)</w:t>
      </w:r>
      <w:r w:rsidR="00D8427F" w:rsidRPr="00E664F1">
        <w:rPr>
          <w:rFonts w:ascii="Arial" w:hAnsi="Arial" w:cs="Arial"/>
          <w:sz w:val="16"/>
          <w:szCs w:val="16"/>
        </w:rPr>
        <w:t xml:space="preserve">: </w:t>
      </w:r>
      <w:r w:rsidRPr="00E664F1">
        <w:rPr>
          <w:rFonts w:ascii="Arial" w:hAnsi="Arial" w:cs="Arial"/>
          <w:sz w:val="16"/>
          <w:szCs w:val="16"/>
        </w:rPr>
        <w:t>CD45RA (HI100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141 (M80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16 (3G8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11c (Bu15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370 (8F9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135 (BV10A4H2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4 (OKT4); Lineage</w:t>
      </w:r>
      <w:r>
        <w:rPr>
          <w:rFonts w:ascii="Arial" w:hAnsi="Arial" w:cs="Arial"/>
          <w:sz w:val="16"/>
          <w:szCs w:val="16"/>
        </w:rPr>
        <w:t xml:space="preserve">. </w:t>
      </w:r>
      <w:r w:rsidR="00D8427F" w:rsidRPr="002A2205">
        <w:rPr>
          <w:rFonts w:ascii="Arial" w:hAnsi="Arial" w:cs="Arial"/>
          <w:b/>
          <w:bCs/>
          <w:sz w:val="16"/>
          <w:szCs w:val="16"/>
        </w:rPr>
        <w:t>BD</w:t>
      </w:r>
      <w:r w:rsidR="002A2205">
        <w:rPr>
          <w:rFonts w:ascii="Arial" w:hAnsi="Arial" w:cs="Arial"/>
          <w:b/>
          <w:bCs/>
          <w:sz w:val="16"/>
          <w:szCs w:val="16"/>
        </w:rPr>
        <w:t xml:space="preserve"> </w:t>
      </w:r>
      <w:r w:rsidR="002A2205" w:rsidRPr="002A2205">
        <w:rPr>
          <w:rFonts w:ascii="Arial" w:hAnsi="Arial" w:cs="Arial"/>
          <w:b/>
          <w:bCs/>
          <w:sz w:val="16"/>
          <w:szCs w:val="16"/>
        </w:rPr>
        <w:t>Biosciences</w:t>
      </w:r>
      <w:r w:rsidR="002A2205">
        <w:rPr>
          <w:rFonts w:ascii="Arial" w:hAnsi="Arial" w:cs="Arial"/>
          <w:b/>
          <w:bCs/>
          <w:sz w:val="16"/>
          <w:szCs w:val="16"/>
        </w:rPr>
        <w:t xml:space="preserve"> (</w:t>
      </w:r>
      <w:r w:rsidR="002A2205" w:rsidRPr="002A2205">
        <w:rPr>
          <w:rFonts w:ascii="Arial" w:hAnsi="Arial" w:cs="Arial"/>
          <w:b/>
          <w:bCs/>
          <w:sz w:val="16"/>
          <w:szCs w:val="16"/>
        </w:rPr>
        <w:t>San Jose, CA</w:t>
      </w:r>
      <w:r w:rsidR="002A2205">
        <w:rPr>
          <w:rFonts w:ascii="Arial" w:hAnsi="Arial" w:cs="Arial"/>
          <w:b/>
          <w:bCs/>
          <w:sz w:val="16"/>
          <w:szCs w:val="16"/>
        </w:rPr>
        <w:t>)</w:t>
      </w:r>
      <w:r w:rsidR="00D8427F" w:rsidRPr="00E664F1">
        <w:rPr>
          <w:rFonts w:ascii="Arial" w:hAnsi="Arial" w:cs="Arial"/>
          <w:sz w:val="16"/>
          <w:szCs w:val="16"/>
        </w:rPr>
        <w:t xml:space="preserve">: </w:t>
      </w:r>
      <w:r w:rsidRPr="00E664F1">
        <w:rPr>
          <w:rFonts w:ascii="Arial" w:hAnsi="Arial" w:cs="Arial"/>
          <w:sz w:val="16"/>
          <w:szCs w:val="16"/>
        </w:rPr>
        <w:t>CD14 (M</w:t>
      </w:r>
      <w:r w:rsidRPr="00E664F1">
        <w:rPr>
          <w:rFonts w:ascii="Arial" w:hAnsi="Arial" w:cs="Arial"/>
          <w:sz w:val="16"/>
          <w:szCs w:val="16"/>
        </w:rPr>
        <w:sym w:font="Symbol" w:char="F071"/>
      </w:r>
      <w:r w:rsidRPr="00E664F1">
        <w:rPr>
          <w:rFonts w:ascii="Arial" w:hAnsi="Arial" w:cs="Arial"/>
          <w:sz w:val="16"/>
          <w:szCs w:val="16"/>
        </w:rPr>
        <w:t>P9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19 (HIB19)</w:t>
      </w:r>
      <w:r>
        <w:rPr>
          <w:rFonts w:ascii="Arial" w:hAnsi="Arial" w:cs="Arial"/>
          <w:sz w:val="16"/>
          <w:szCs w:val="16"/>
        </w:rPr>
        <w:t xml:space="preserve">; </w:t>
      </w:r>
      <w:r w:rsidRPr="00E664F1">
        <w:rPr>
          <w:rFonts w:ascii="Arial" w:hAnsi="Arial" w:cs="Arial"/>
          <w:sz w:val="16"/>
          <w:szCs w:val="16"/>
        </w:rPr>
        <w:t>CCR7 (3D12)</w:t>
      </w:r>
      <w:r>
        <w:rPr>
          <w:rFonts w:ascii="Arial" w:hAnsi="Arial" w:cs="Arial"/>
          <w:sz w:val="16"/>
          <w:szCs w:val="16"/>
        </w:rPr>
        <w:t>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151739">
        <w:rPr>
          <w:rFonts w:ascii="Arial" w:hAnsi="Arial" w:cs="Arial"/>
          <w:sz w:val="16"/>
          <w:szCs w:val="16"/>
        </w:rPr>
        <w:t>CD25</w:t>
      </w:r>
      <w:r w:rsidRPr="00B2717D">
        <w:rPr>
          <w:rFonts w:ascii="Arial" w:hAnsi="Arial" w:cs="Arial"/>
          <w:sz w:val="16"/>
          <w:szCs w:val="16"/>
        </w:rPr>
        <w:t xml:space="preserve"> (BC96)</w:t>
      </w:r>
      <w:r>
        <w:rPr>
          <w:rFonts w:ascii="Arial" w:hAnsi="Arial" w:cs="Arial"/>
          <w:sz w:val="16"/>
          <w:szCs w:val="16"/>
        </w:rPr>
        <w:t xml:space="preserve">; </w:t>
      </w:r>
      <w:r w:rsidRPr="00E664F1">
        <w:rPr>
          <w:rFonts w:ascii="Arial" w:hAnsi="Arial" w:cs="Arial"/>
          <w:sz w:val="16"/>
          <w:szCs w:val="16"/>
        </w:rPr>
        <w:t>CD56 (</w:t>
      </w:r>
      <w:r>
        <w:rPr>
          <w:rFonts w:ascii="Arial" w:hAnsi="Arial" w:cs="Arial"/>
          <w:sz w:val="16"/>
          <w:szCs w:val="16"/>
        </w:rPr>
        <w:t>B159</w:t>
      </w:r>
      <w:r w:rsidRPr="00E664F1">
        <w:rPr>
          <w:rFonts w:ascii="Arial" w:hAnsi="Arial" w:cs="Arial"/>
          <w:sz w:val="16"/>
          <w:szCs w:val="16"/>
        </w:rPr>
        <w:t>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24 (ML5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TCR-</w:t>
      </w:r>
      <w:r w:rsidRPr="00E664F1">
        <w:rPr>
          <w:rFonts w:ascii="Arial" w:hAnsi="Arial" w:cs="Arial"/>
          <w:sz w:val="16"/>
          <w:szCs w:val="16"/>
        </w:rPr>
        <w:sym w:font="Symbol" w:char="F067"/>
      </w:r>
      <w:r w:rsidRPr="00E664F1">
        <w:rPr>
          <w:rFonts w:ascii="Arial" w:hAnsi="Arial" w:cs="Arial"/>
          <w:sz w:val="16"/>
          <w:szCs w:val="16"/>
        </w:rPr>
        <w:sym w:font="Symbol" w:char="F064"/>
      </w:r>
      <w:r w:rsidRPr="00E664F1">
        <w:rPr>
          <w:rFonts w:ascii="Arial" w:hAnsi="Arial" w:cs="Arial"/>
          <w:sz w:val="16"/>
          <w:szCs w:val="16"/>
        </w:rPr>
        <w:t xml:space="preserve"> (11F2)</w:t>
      </w:r>
      <w:r>
        <w:rPr>
          <w:rFonts w:ascii="Arial" w:hAnsi="Arial" w:cs="Arial"/>
          <w:sz w:val="16"/>
          <w:szCs w:val="16"/>
        </w:rPr>
        <w:t xml:space="preserve">; </w:t>
      </w:r>
      <w:r w:rsidRPr="00E664F1">
        <w:rPr>
          <w:rFonts w:ascii="Arial" w:hAnsi="Arial" w:cs="Arial"/>
          <w:sz w:val="16"/>
          <w:szCs w:val="16"/>
        </w:rPr>
        <w:t>CD127 (HIL-7R-M21)</w:t>
      </w:r>
      <w:r>
        <w:rPr>
          <w:rFonts w:ascii="Arial" w:hAnsi="Arial" w:cs="Arial"/>
          <w:sz w:val="16"/>
          <w:szCs w:val="16"/>
        </w:rPr>
        <w:t>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31 (WM59)</w:t>
      </w:r>
      <w:r>
        <w:rPr>
          <w:rFonts w:ascii="Arial" w:hAnsi="Arial" w:cs="Arial"/>
          <w:sz w:val="16"/>
          <w:szCs w:val="16"/>
        </w:rPr>
        <w:t>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38 (HIT2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151739">
        <w:rPr>
          <w:rFonts w:ascii="Arial" w:hAnsi="Arial" w:cs="Arial"/>
          <w:sz w:val="16"/>
          <w:szCs w:val="16"/>
        </w:rPr>
        <w:t>CD33 (P67.6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3 (UCHT1);</w:t>
      </w:r>
      <w:r w:rsidRPr="003C3269">
        <w:rPr>
          <w:rFonts w:ascii="Arial" w:hAnsi="Arial" w:cs="Arial"/>
          <w:sz w:val="16"/>
          <w:szCs w:val="16"/>
        </w:rPr>
        <w:t xml:space="preserve"> </w:t>
      </w:r>
      <w:r w:rsidRPr="00E664F1">
        <w:rPr>
          <w:rFonts w:ascii="Arial" w:hAnsi="Arial" w:cs="Arial"/>
          <w:sz w:val="16"/>
          <w:szCs w:val="16"/>
        </w:rPr>
        <w:t>CD27 (M-T271);</w:t>
      </w:r>
      <w:r>
        <w:rPr>
          <w:rFonts w:ascii="Arial" w:hAnsi="Arial" w:cs="Arial"/>
          <w:sz w:val="16"/>
          <w:szCs w:val="16"/>
        </w:rPr>
        <w:t xml:space="preserve"> </w:t>
      </w:r>
      <w:r w:rsidR="00E664F1" w:rsidRPr="00E664F1">
        <w:rPr>
          <w:rFonts w:ascii="Arial" w:hAnsi="Arial" w:cs="Arial"/>
          <w:sz w:val="16"/>
          <w:szCs w:val="16"/>
        </w:rPr>
        <w:t>CD8 (SK1)</w:t>
      </w:r>
      <w:r>
        <w:rPr>
          <w:rFonts w:ascii="Arial" w:hAnsi="Arial" w:cs="Arial"/>
          <w:sz w:val="16"/>
          <w:szCs w:val="16"/>
        </w:rPr>
        <w:t>.</w:t>
      </w:r>
      <w:r w:rsidR="00D8427F" w:rsidRPr="00E664F1">
        <w:rPr>
          <w:rFonts w:ascii="Arial" w:hAnsi="Arial" w:cs="Arial"/>
          <w:sz w:val="16"/>
          <w:szCs w:val="16"/>
        </w:rPr>
        <w:br/>
      </w:r>
    </w:p>
    <w:sectPr w:rsidR="00B30B55" w:rsidRPr="00E664F1" w:rsidSect="001E2D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1F3"/>
    <w:rsid w:val="000516EA"/>
    <w:rsid w:val="000530FB"/>
    <w:rsid w:val="000617FB"/>
    <w:rsid w:val="00114A65"/>
    <w:rsid w:val="00122D23"/>
    <w:rsid w:val="00151739"/>
    <w:rsid w:val="0019663A"/>
    <w:rsid w:val="001E2D85"/>
    <w:rsid w:val="00210DB5"/>
    <w:rsid w:val="00215BA7"/>
    <w:rsid w:val="00237E51"/>
    <w:rsid w:val="002A2205"/>
    <w:rsid w:val="002A3778"/>
    <w:rsid w:val="00333F8C"/>
    <w:rsid w:val="003B69CF"/>
    <w:rsid w:val="003C3269"/>
    <w:rsid w:val="003C4F41"/>
    <w:rsid w:val="003D6722"/>
    <w:rsid w:val="003E3075"/>
    <w:rsid w:val="0041738D"/>
    <w:rsid w:val="004357DB"/>
    <w:rsid w:val="004630B6"/>
    <w:rsid w:val="00477AF8"/>
    <w:rsid w:val="004A15B9"/>
    <w:rsid w:val="004C1409"/>
    <w:rsid w:val="004F554C"/>
    <w:rsid w:val="00507C4E"/>
    <w:rsid w:val="00520D98"/>
    <w:rsid w:val="005719D0"/>
    <w:rsid w:val="00572B45"/>
    <w:rsid w:val="00591208"/>
    <w:rsid w:val="00597C5A"/>
    <w:rsid w:val="005B6526"/>
    <w:rsid w:val="005E7296"/>
    <w:rsid w:val="00630CAC"/>
    <w:rsid w:val="006314FB"/>
    <w:rsid w:val="0065058C"/>
    <w:rsid w:val="00683F41"/>
    <w:rsid w:val="00695133"/>
    <w:rsid w:val="006E2481"/>
    <w:rsid w:val="006F4B65"/>
    <w:rsid w:val="006F5038"/>
    <w:rsid w:val="00722E5B"/>
    <w:rsid w:val="007916DF"/>
    <w:rsid w:val="007B253E"/>
    <w:rsid w:val="007F2E21"/>
    <w:rsid w:val="00822E25"/>
    <w:rsid w:val="008801F3"/>
    <w:rsid w:val="008822C7"/>
    <w:rsid w:val="0093123A"/>
    <w:rsid w:val="00952069"/>
    <w:rsid w:val="00966FF1"/>
    <w:rsid w:val="009E4464"/>
    <w:rsid w:val="00A17176"/>
    <w:rsid w:val="00A64DE5"/>
    <w:rsid w:val="00AB6042"/>
    <w:rsid w:val="00AC7B66"/>
    <w:rsid w:val="00AE3FEC"/>
    <w:rsid w:val="00AE4B5B"/>
    <w:rsid w:val="00B23C83"/>
    <w:rsid w:val="00B2717D"/>
    <w:rsid w:val="00B30B55"/>
    <w:rsid w:val="00B55B37"/>
    <w:rsid w:val="00B617ED"/>
    <w:rsid w:val="00B64DAA"/>
    <w:rsid w:val="00B82134"/>
    <w:rsid w:val="00B97531"/>
    <w:rsid w:val="00BF0BC6"/>
    <w:rsid w:val="00C07814"/>
    <w:rsid w:val="00C57495"/>
    <w:rsid w:val="00C76FBA"/>
    <w:rsid w:val="00C96511"/>
    <w:rsid w:val="00CD2F45"/>
    <w:rsid w:val="00CE4AD1"/>
    <w:rsid w:val="00D10311"/>
    <w:rsid w:val="00D27891"/>
    <w:rsid w:val="00D8427F"/>
    <w:rsid w:val="00E51D73"/>
    <w:rsid w:val="00E62A48"/>
    <w:rsid w:val="00E664F1"/>
    <w:rsid w:val="00E76172"/>
    <w:rsid w:val="00F40800"/>
    <w:rsid w:val="00F61D3A"/>
    <w:rsid w:val="00F671A5"/>
    <w:rsid w:val="00F9554A"/>
    <w:rsid w:val="00FA4A36"/>
    <w:rsid w:val="00FB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3227E"/>
  <w15:chartTrackingRefBased/>
  <w15:docId w15:val="{1DDF40CD-9A0A-1642-9960-A329C1679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1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0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Forrest Lee - (flbaker)</dc:creator>
  <cp:keywords/>
  <dc:description/>
  <cp:lastModifiedBy>Baker, Forrest Lee - (flbaker)</cp:lastModifiedBy>
  <cp:revision>14</cp:revision>
  <cp:lastPrinted>2025-05-22T16:15:00Z</cp:lastPrinted>
  <dcterms:created xsi:type="dcterms:W3CDTF">2025-05-21T19:28:00Z</dcterms:created>
  <dcterms:modified xsi:type="dcterms:W3CDTF">2025-06-19T16:03:00Z</dcterms:modified>
</cp:coreProperties>
</file>